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57F" w:rsidRPr="008B45BB" w:rsidRDefault="00913722" w:rsidP="00E0257F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3</w:t>
      </w:r>
      <w:bookmarkStart w:id="0" w:name="_GoBack"/>
      <w:bookmarkEnd w:id="0"/>
      <w:r w:rsidR="00E0257F">
        <w:rPr>
          <w:rFonts w:ascii="Arial" w:hAnsi="Arial" w:cs="Arial"/>
          <w:b/>
          <w:sz w:val="20"/>
          <w:lang w:val="en-US"/>
        </w:rPr>
        <w:t xml:space="preserve"> Table</w:t>
      </w:r>
      <w:r w:rsidR="00E0257F" w:rsidRPr="008B45BB">
        <w:rPr>
          <w:rFonts w:ascii="Arial" w:hAnsi="Arial" w:cs="Arial"/>
          <w:b/>
          <w:sz w:val="20"/>
          <w:lang w:val="en-US"/>
        </w:rPr>
        <w:t>.</w:t>
      </w:r>
      <w:r w:rsidR="00E0257F" w:rsidRPr="008B45BB">
        <w:rPr>
          <w:rFonts w:ascii="Arial" w:hAnsi="Arial" w:cs="Arial"/>
          <w:sz w:val="20"/>
          <w:lang w:val="en-US"/>
        </w:rPr>
        <w:t xml:space="preserve"> </w:t>
      </w:r>
      <w:r w:rsidR="00E0257F" w:rsidRPr="00E0257F">
        <w:rPr>
          <w:rFonts w:ascii="Arial" w:hAnsi="Arial" w:cs="Arial"/>
          <w:b/>
          <w:sz w:val="20"/>
          <w:lang w:val="en-US"/>
        </w:rPr>
        <w:t>Relative absorbance and calculated values of the supernatant and washing solution form the CD47 immobiliz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839"/>
        <w:gridCol w:w="2266"/>
      </w:tblGrid>
      <w:tr w:rsidR="00E0257F" w:rsidRPr="00913722" w:rsidTr="00406E77">
        <w:tc>
          <w:tcPr>
            <w:tcW w:w="2830" w:type="dxa"/>
          </w:tcPr>
          <w:p w:rsidR="00E0257F" w:rsidRPr="008B45BB" w:rsidRDefault="00E0257F" w:rsidP="00406E77">
            <w:pPr>
              <w:jc w:val="center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relative absorbance</w:t>
            </w:r>
            <w:r w:rsidRPr="008B45BB">
              <w:rPr>
                <w:rFonts w:ascii="Arial" w:hAnsi="Arial" w:cs="Arial"/>
                <w:sz w:val="20"/>
              </w:rPr>
              <w:br/>
            </w:r>
          </w:p>
        </w:tc>
        <w:tc>
          <w:tcPr>
            <w:tcW w:w="2127" w:type="dxa"/>
          </w:tcPr>
          <w:p w:rsidR="00E0257F" w:rsidRPr="008B45BB" w:rsidRDefault="00E0257F" w:rsidP="00406E77">
            <w:pPr>
              <w:jc w:val="center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blank value</w:t>
            </w:r>
          </w:p>
        </w:tc>
        <w:tc>
          <w:tcPr>
            <w:tcW w:w="1839" w:type="dxa"/>
          </w:tcPr>
          <w:p w:rsidR="00E0257F" w:rsidRPr="008B45BB" w:rsidRDefault="00E0257F" w:rsidP="00406E77">
            <w:pPr>
              <w:jc w:val="center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concentration of CD-47/ ng ml</w:t>
            </w:r>
            <w:r w:rsidRPr="008B45BB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2266" w:type="dxa"/>
          </w:tcPr>
          <w:p w:rsidR="00E0257F" w:rsidRPr="008B45BB" w:rsidRDefault="00E0257F" w:rsidP="00406E77">
            <w:pPr>
              <w:jc w:val="center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 xml:space="preserve">mass of CD-47 </w:t>
            </w:r>
          </w:p>
          <w:p w:rsidR="00E0257F" w:rsidRPr="008B45BB" w:rsidRDefault="00E0257F" w:rsidP="00406E77">
            <w:pPr>
              <w:jc w:val="center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/ ng</w:t>
            </w:r>
          </w:p>
        </w:tc>
      </w:tr>
      <w:tr w:rsidR="00E0257F" w:rsidRPr="008B45BB" w:rsidTr="00406E77">
        <w:tc>
          <w:tcPr>
            <w:tcW w:w="2830" w:type="dxa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 xml:space="preserve">1.88 </w:t>
            </w:r>
          </w:p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(supernatant, 1:2 dilution)</w:t>
            </w:r>
          </w:p>
        </w:tc>
        <w:tc>
          <w:tcPr>
            <w:tcW w:w="2127" w:type="dxa"/>
            <w:vAlign w:val="center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839" w:type="dxa"/>
            <w:vAlign w:val="center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 xml:space="preserve">114.13 </w:t>
            </w:r>
          </w:p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(w/o dilution)</w:t>
            </w:r>
          </w:p>
        </w:tc>
        <w:tc>
          <w:tcPr>
            <w:tcW w:w="2266" w:type="dxa"/>
            <w:vAlign w:val="center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228.26</w:t>
            </w:r>
          </w:p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(w/o dilution)</w:t>
            </w:r>
          </w:p>
        </w:tc>
      </w:tr>
      <w:tr w:rsidR="00E0257F" w:rsidRPr="008B45BB" w:rsidTr="00406E77">
        <w:tc>
          <w:tcPr>
            <w:tcW w:w="2830" w:type="dxa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0.54</w:t>
            </w:r>
          </w:p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(washing solution)</w:t>
            </w:r>
          </w:p>
        </w:tc>
        <w:tc>
          <w:tcPr>
            <w:tcW w:w="2127" w:type="dxa"/>
            <w:vAlign w:val="center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839" w:type="dxa"/>
            <w:vAlign w:val="center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14.34</w:t>
            </w:r>
          </w:p>
        </w:tc>
        <w:tc>
          <w:tcPr>
            <w:tcW w:w="2266" w:type="dxa"/>
            <w:vAlign w:val="center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30.00</w:t>
            </w:r>
          </w:p>
        </w:tc>
      </w:tr>
      <w:tr w:rsidR="00E0257F" w:rsidRPr="008B45BB" w:rsidTr="00406E77">
        <w:tc>
          <w:tcPr>
            <w:tcW w:w="2830" w:type="dxa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0.41</w:t>
            </w:r>
          </w:p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(washing solutions)</w:t>
            </w:r>
          </w:p>
        </w:tc>
        <w:tc>
          <w:tcPr>
            <w:tcW w:w="2127" w:type="dxa"/>
            <w:vAlign w:val="center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839" w:type="dxa"/>
            <w:vAlign w:val="center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10.86</w:t>
            </w:r>
          </w:p>
        </w:tc>
        <w:tc>
          <w:tcPr>
            <w:tcW w:w="2266" w:type="dxa"/>
            <w:vAlign w:val="center"/>
          </w:tcPr>
          <w:p w:rsidR="00E0257F" w:rsidRPr="008B45BB" w:rsidRDefault="00E0257F" w:rsidP="00406E77">
            <w:pPr>
              <w:jc w:val="both"/>
              <w:rPr>
                <w:rFonts w:ascii="Arial" w:hAnsi="Arial" w:cs="Arial"/>
                <w:sz w:val="20"/>
              </w:rPr>
            </w:pPr>
            <w:r w:rsidRPr="008B45BB">
              <w:rPr>
                <w:rFonts w:ascii="Arial" w:hAnsi="Arial" w:cs="Arial"/>
                <w:sz w:val="20"/>
              </w:rPr>
              <w:t>21.71</w:t>
            </w:r>
          </w:p>
        </w:tc>
      </w:tr>
    </w:tbl>
    <w:p w:rsidR="00F416CE" w:rsidRDefault="00F416CE"/>
    <w:sectPr w:rsidR="00F416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57F"/>
    <w:rsid w:val="00913722"/>
    <w:rsid w:val="00E0257F"/>
    <w:rsid w:val="00F4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F4F42"/>
  <w15:chartTrackingRefBased/>
  <w15:docId w15:val="{193B397B-89D0-4735-83E7-56AC5DFD9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25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257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8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ing, Heidi</dc:creator>
  <cp:keywords/>
  <dc:description/>
  <cp:lastModifiedBy>Harting, Heidi</cp:lastModifiedBy>
  <cp:revision>2</cp:revision>
  <dcterms:created xsi:type="dcterms:W3CDTF">2024-10-01T10:03:00Z</dcterms:created>
  <dcterms:modified xsi:type="dcterms:W3CDTF">2025-02-28T20:43:00Z</dcterms:modified>
</cp:coreProperties>
</file>